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vertAlign w:val="baseline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. Four algorithms used for signal detection.</w:t>
      </w:r>
    </w:p>
    <w:tbl>
      <w:tblPr>
        <w:tblStyle w:val="3"/>
        <w:tblW w:w="0" w:type="auto"/>
        <w:tblInd w:w="10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360"/>
        <w:gridCol w:w="4728"/>
        <w:gridCol w:w="20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lgorithms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4"/>
                <w:szCs w:val="24"/>
                <w:vertAlign w:val="superscript"/>
              </w:rPr>
              <w:t>✝</w:t>
            </w:r>
          </w:p>
        </w:tc>
        <w:tc>
          <w:tcPr>
            <w:tcW w:w="47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quation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20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Criteria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4"/>
                <w:szCs w:val="24"/>
                <w:vertAlign w:val="superscript"/>
              </w:rPr>
              <w:t>Ψ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120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ROR</w:t>
            </w:r>
          </w:p>
        </w:tc>
        <w:tc>
          <w:tcPr>
            <w:tcW w:w="5088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ROR=ad/b/c</w:t>
            </w:r>
          </w:p>
        </w:tc>
        <w:tc>
          <w:tcPr>
            <w:tcW w:w="200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lower limit of 95% CI&gt;1, N≥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5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95%CI=e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ln(ROR)±1.96(1/a+1/b+1/c+1/d)^0.5</w:t>
            </w:r>
          </w:p>
        </w:tc>
        <w:tc>
          <w:tcPr>
            <w:tcW w:w="20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PRR</w:t>
            </w:r>
          </w:p>
        </w:tc>
        <w:tc>
          <w:tcPr>
            <w:tcW w:w="5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PRR=a(c+d)/c/(a+b)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 xml:space="preserve">PRR≥2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≥4, N≥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5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=[(ad-bc)^2](a+b+c+d)/[(a+b)(c+d)(a+c)(b+d)]</w:t>
            </w:r>
          </w:p>
        </w:tc>
        <w:tc>
          <w:tcPr>
            <w:tcW w:w="20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BCPNN</w:t>
            </w:r>
          </w:p>
        </w:tc>
        <w:tc>
          <w:tcPr>
            <w:tcW w:w="5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IC=log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a(a+b+c+d) (a+c) (a+b)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IC025&gt;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5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95%CI= E(IC) ± 2V(IC)^0.5</w:t>
            </w:r>
          </w:p>
        </w:tc>
        <w:tc>
          <w:tcPr>
            <w:tcW w:w="20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MGPS</w:t>
            </w:r>
          </w:p>
        </w:tc>
        <w:tc>
          <w:tcPr>
            <w:tcW w:w="5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EBGM=a(a+b+c+d)/(a+c)/(a+b)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EBGM05&gt;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5088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95%CI=el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(EBGM)±1.96(1/a+1/b+1/c+1/d)^0.5</w:t>
            </w:r>
          </w:p>
        </w:tc>
        <w:tc>
          <w:tcPr>
            <w:tcW w:w="200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</w:rPr>
        <w:t>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OR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porting odds ratio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R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roportional reporting ratio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CPN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ayesian confidence prop-agation neural networ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MGPS: multi-item gamma passion shrinker;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sz w:val="24"/>
          <w:szCs w:val="24"/>
        </w:rPr>
        <w:t>: 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drug reacti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95%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 xml:space="preserve">95% confidence interval; </w:t>
      </w:r>
      <w:r>
        <w:rPr>
          <w:rFonts w:hint="default" w:ascii="Times New Roman" w:hAnsi="Times New Roman" w:cs="Times New Roman"/>
          <w:sz w:val="24"/>
          <w:szCs w:val="24"/>
        </w:rPr>
        <w:sym w:font="Symbol" w:char="0063"/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chi-squared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I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information compon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E(IC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the IC expectati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V(IC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the variance of IC; EBG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4"/>
        </w:rPr>
        <w:t>empirical Bayesian geometric mea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Ψ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C025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lower limit of 95% CI of the I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EBGM05:the lower limit of 95% CI of EBGM, </w:t>
      </w:r>
      <w:r>
        <w:rPr>
          <w:rFonts w:hint="default" w:ascii="Times New Roman" w:hAnsi="Times New Roman" w:cs="Times New Roman"/>
          <w:sz w:val="24"/>
          <w:szCs w:val="24"/>
        </w:rPr>
        <w:t>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 xml:space="preserve">the number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ases report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YWE2NWM2NjkyMzUxOGRkNDNkNjJlMmYxYjJlZDkifQ=="/>
  </w:docVars>
  <w:rsids>
    <w:rsidRoot w:val="39926E1C"/>
    <w:rsid w:val="0AE53B72"/>
    <w:rsid w:val="1DB95116"/>
    <w:rsid w:val="217807B2"/>
    <w:rsid w:val="22860150"/>
    <w:rsid w:val="2CB40E1A"/>
    <w:rsid w:val="37FE30D2"/>
    <w:rsid w:val="39926E1C"/>
    <w:rsid w:val="4B992724"/>
    <w:rsid w:val="4DDE00FE"/>
    <w:rsid w:val="4F014F50"/>
    <w:rsid w:val="5D67264C"/>
    <w:rsid w:val="77412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cs="宋体" w:asciiTheme="minorAscii" w:hAnsiTheme="minorAscii" w:eastAsiaTheme="minorEastAsia"/>
      <w:kern w:val="2"/>
      <w:sz w:val="28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6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7T18:25:00Z</dcterms:created>
  <dc:creator>りん</dc:creator>
  <cp:lastModifiedBy>りん</cp:lastModifiedBy>
  <dcterms:modified xsi:type="dcterms:W3CDTF">2024-04-20T06:3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58D19EC6E42465DAF01D34D178FC5EC_11</vt:lpwstr>
  </property>
</Properties>
</file>